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  <w:tab w:val="right" w:pos="540" w:leader="none"/>
        </w:tabs>
        <w:spacing w:lineRule="auto" w:line="480"/>
        <w:rPr/>
      </w:pPr>
      <w:r>
        <w:rPr>
          <w:b/>
          <w:bCs/>
          <w:color w:val="000000"/>
          <w:lang w:val="en-GB"/>
        </w:rPr>
        <w:t>Table S2</w:t>
      </w:r>
      <w:r>
        <w:rPr>
          <w:color w:val="000000"/>
          <w:lang w:val="en-GB"/>
        </w:rPr>
        <w:t xml:space="preserve"> Statistical analysis of the pattern of reactivity in ELISA </w:t>
      </w:r>
      <w:r>
        <w:rPr/>
        <w:t xml:space="preserve">to single DBL-domains and FV2 performed for each species of animal separately </w:t>
      </w:r>
    </w:p>
    <w:tbl>
      <w:tblPr>
        <w:tblW w:w="8452" w:type="dxa"/>
        <w:jc w:val="left"/>
        <w:tblInd w:w="-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7"/>
        <w:gridCol w:w="1207"/>
        <w:gridCol w:w="1207"/>
        <w:gridCol w:w="1207"/>
        <w:gridCol w:w="1208"/>
        <w:gridCol w:w="1208"/>
        <w:gridCol w:w="1208"/>
      </w:tblGrid>
      <w:tr>
        <w:trPr>
          <w:trHeight w:val="693" w:hRule="atLeast"/>
        </w:trPr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omai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ice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 50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ignificantly higher than: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P value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at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50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ignificantly higher than: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P value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abbit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50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5% C.I.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ignificantly higher than: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P value)</w:t>
            </w:r>
          </w:p>
        </w:tc>
      </w:tr>
      <w:tr>
        <w:trPr>
          <w:trHeight w:val="550" w:hRule="atLeast"/>
        </w:trPr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L1X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447.9-1663]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3053-5547]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3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= 0.007 )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5721-7991]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</w:tr>
      <w:tr>
        <w:trPr>
          <w:trHeight w:val="550" w:hRule="atLeast"/>
        </w:trPr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L2X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28.1-14487]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3663-6227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3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= 0.006)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3203-5428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</w:tr>
      <w:tr>
        <w:trPr>
          <w:trHeight w:val="55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L3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774.6-1481]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777-4263]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7631-8524]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</w:tr>
      <w:tr>
        <w:trPr>
          <w:trHeight w:val="550" w:hRule="atLeast"/>
        </w:trPr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L4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192-2949]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= 0.005)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9874-38217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, 2, 3 &amp; 5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&lt; 0.009)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4766-9872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</w:tr>
      <w:tr>
        <w:trPr>
          <w:trHeight w:val="550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BL5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[5860-11912]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L1, 3, 4 &amp; FV2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(P &lt; 0.0001 )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6046-25561]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, 2 &amp; 3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&lt; 0.005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4276-71291]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, 2, 3 &amp; 4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&lt; 0.004)</w:t>
            </w:r>
          </w:p>
        </w:tc>
      </w:tr>
      <w:tr>
        <w:trPr>
          <w:trHeight w:val="550" w:hRule="atLeast"/>
        </w:trPr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BL6</w:t>
            </w:r>
            <w:r>
              <w:rPr>
                <w:rFonts w:eastAsia="Symbol" w:cs="Symbol" w:ascii="Symbol" w:hAnsi="Symbol"/>
                <w:lang w:val="en-GB"/>
              </w:rPr>
              <w:t>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20649-52816]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All other domains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P &lt; 0.0001)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[23201-42949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L1, 2, 3, 5 &amp; FV2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P &lt; 0.006)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[29178-45383]</w:t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L1, 2, 3 &amp; 4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(P &lt; 0.004)</w:t>
            </w:r>
          </w:p>
        </w:tc>
      </w:tr>
      <w:tr>
        <w:trPr>
          <w:trHeight w:val="550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V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416-3135]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Non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  <w:t>[16497-28095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, 2 &amp; 3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&lt; 0.005)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Arial Unicode MS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[9464-77160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DBL1, 2, 3 &amp; 4</w:t>
            </w:r>
          </w:p>
          <w:p>
            <w:pPr>
              <w:pStyle w:val="Normal"/>
              <w:tabs>
                <w:tab w:val="clear" w:pos="1304"/>
                <w:tab w:val="left" w:pos="0" w:leader="none"/>
                <w:tab w:val="right" w:pos="540" w:leader="none"/>
              </w:tabs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(P &lt; 0.005)</w:t>
            </w:r>
          </w:p>
        </w:tc>
      </w:tr>
    </w:tbl>
    <w:p>
      <w:pPr>
        <w:pStyle w:val="Normal"/>
        <w:tabs>
          <w:tab w:val="clear" w:pos="1304"/>
          <w:tab w:val="left" w:pos="0" w:leader="none"/>
          <w:tab w:val="right" w:pos="540" w:leader="none"/>
        </w:tabs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1:31:00Z</dcterms:created>
  <dc:creator>pc-support</dc:creator>
  <dc:description/>
  <cp:keywords/>
  <dc:language>en-US</dc:language>
  <cp:lastModifiedBy>Morten Agertoug Nielsen</cp:lastModifiedBy>
  <dcterms:modified xsi:type="dcterms:W3CDTF">2011-02-23T09:48:00Z</dcterms:modified>
  <cp:revision>5</cp:revision>
  <dc:subject/>
  <dc:title>Supplementary table 2 Statistical analysis of the pattern of reactivity to single DBL-domains and FV2 performed for each speci</dc:title>
</cp:coreProperties>
</file>